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6F1" w:rsidRDefault="00BA1CEC" w:rsidP="005506F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kern w:val="0"/>
          <w:sz w:val="20"/>
          <w:szCs w:val="20"/>
          <w:lang w:eastAsia="en-US"/>
        </w:rPr>
        <w:drawing>
          <wp:inline distT="0" distB="0" distL="0" distR="0">
            <wp:extent cx="5413942" cy="5859780"/>
            <wp:effectExtent l="19050" t="0" r="0" b="0"/>
            <wp:docPr id="1" name="图片 0" descr="S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1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5147" cy="5861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6F1" w:rsidRDefault="005506F1" w:rsidP="005506F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5506F1" w:rsidRPr="000E4BD5" w:rsidRDefault="006F6799" w:rsidP="005506F1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Additional file 1</w:t>
      </w:r>
      <w:bookmarkStart w:id="0" w:name="_GoBack"/>
      <w:bookmarkEnd w:id="0"/>
      <w:r w:rsidR="005506F1" w:rsidRPr="000E4BD5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>1.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 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>PCMS alleviates LPS-induced behavioral changes.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  Sample traces of locomotor activity in the open field test (OFT) of naïve and PCMS mice 4 h and 24</w:t>
      </w:r>
      <w:r w:rsidR="005506F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506F1" w:rsidRPr="000E4BD5">
        <w:rPr>
          <w:rFonts w:ascii="Times New Roman" w:hAnsi="Times New Roman" w:cs="Times New Roman"/>
          <w:sz w:val="20"/>
          <w:szCs w:val="20"/>
        </w:rPr>
        <w:t>h after saline or LPS (</w:t>
      </w:r>
      <w:r w:rsidR="005506F1" w:rsidRPr="000E4BD5">
        <w:rPr>
          <w:rFonts w:ascii="Times New Roman" w:eastAsia="MinionPro-Regular" w:hAnsi="Times New Roman" w:cs="Times New Roman"/>
          <w:kern w:val="0"/>
          <w:sz w:val="20"/>
          <w:szCs w:val="20"/>
        </w:rPr>
        <w:t>200 μg/kg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) treatment 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>(a)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. Total distance traveled 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>(b)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, </w:t>
      </w:r>
      <w:r w:rsidR="005506F1" w:rsidRPr="000E4BD5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mean velocity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 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>(c)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 of locomotor activity and time spent in the center area 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 xml:space="preserve">(d) </w:t>
      </w:r>
      <w:r w:rsidR="005506F1" w:rsidRPr="000E4BD5">
        <w:rPr>
          <w:rFonts w:ascii="Times New Roman" w:hAnsi="Times New Roman" w:cs="Times New Roman"/>
          <w:sz w:val="20"/>
          <w:szCs w:val="20"/>
        </w:rPr>
        <w:t>in the OFT.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506F1" w:rsidRPr="000E4BD5">
        <w:rPr>
          <w:rFonts w:ascii="Times New Roman" w:hAnsi="Times New Roman" w:cs="Times New Roman"/>
          <w:sz w:val="20"/>
          <w:szCs w:val="20"/>
        </w:rPr>
        <w:t>Immobile time in the forced swim test 24</w:t>
      </w:r>
      <w:r w:rsidR="005506F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h after saline or LPS 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>(e)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. Time spent in the open arms 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>(f)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 and entrance to open arms </w:t>
      </w:r>
      <w:r w:rsidR="005506F1" w:rsidRPr="000E4BD5">
        <w:rPr>
          <w:rFonts w:ascii="Times New Roman" w:hAnsi="Times New Roman" w:cs="Times New Roman"/>
          <w:b/>
          <w:sz w:val="20"/>
          <w:szCs w:val="20"/>
        </w:rPr>
        <w:t xml:space="preserve">(g) </w:t>
      </w:r>
      <w:r w:rsidR="005506F1" w:rsidRPr="000E4BD5">
        <w:rPr>
          <w:rFonts w:ascii="Times New Roman" w:hAnsi="Times New Roman" w:cs="Times New Roman"/>
          <w:sz w:val="20"/>
          <w:szCs w:val="20"/>
        </w:rPr>
        <w:t>in the elevated plus maze test. (n =</w:t>
      </w:r>
      <w:r w:rsidR="005506F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506F1" w:rsidRPr="000E4BD5">
        <w:rPr>
          <w:rFonts w:ascii="Times New Roman" w:hAnsi="Times New Roman" w:cs="Times New Roman"/>
          <w:sz w:val="20"/>
          <w:szCs w:val="20"/>
        </w:rPr>
        <w:t>7</w:t>
      </w:r>
      <w:r w:rsidR="005506F1">
        <w:rPr>
          <w:rFonts w:ascii="Times New Roman" w:hAnsi="Times New Roman" w:cs="Times New Roman" w:hint="eastAsia"/>
          <w:sz w:val="20"/>
          <w:szCs w:val="20"/>
        </w:rPr>
        <w:t>-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9). *p &lt; 0.05, **p &lt; 0.01 compared </w:t>
      </w:r>
      <w:r w:rsidR="005506F1">
        <w:rPr>
          <w:rFonts w:ascii="Times New Roman" w:hAnsi="Times New Roman" w:cs="Times New Roman" w:hint="eastAsia"/>
          <w:sz w:val="20"/>
          <w:szCs w:val="20"/>
        </w:rPr>
        <w:t>with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 the saline-treated naive group. </w:t>
      </w:r>
      <w:r w:rsidR="005506F1" w:rsidRPr="000E4BD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p &lt; 0.05, </w:t>
      </w:r>
      <w:r w:rsidR="005506F1" w:rsidRPr="000E4BD5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="005506F1" w:rsidRPr="000E4BD5">
        <w:rPr>
          <w:rFonts w:ascii="Times New Roman" w:hAnsi="Times New Roman" w:cs="Times New Roman"/>
          <w:sz w:val="20"/>
          <w:szCs w:val="20"/>
        </w:rPr>
        <w:t>p &lt; 0.01 compared</w:t>
      </w:r>
      <w:r w:rsidR="005506F1" w:rsidRPr="00DF119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506F1">
        <w:rPr>
          <w:rFonts w:ascii="Times New Roman" w:hAnsi="Times New Roman" w:cs="Times New Roman" w:hint="eastAsia"/>
          <w:sz w:val="20"/>
          <w:szCs w:val="20"/>
        </w:rPr>
        <w:t>with</w:t>
      </w:r>
      <w:r w:rsidR="005506F1" w:rsidRPr="000E4BD5">
        <w:rPr>
          <w:rFonts w:ascii="Times New Roman" w:hAnsi="Times New Roman" w:cs="Times New Roman"/>
          <w:sz w:val="20"/>
          <w:szCs w:val="20"/>
        </w:rPr>
        <w:t xml:space="preserve"> the corresponding LPS group</w:t>
      </w:r>
    </w:p>
    <w:p w:rsidR="00C82258" w:rsidRDefault="00C82258"/>
    <w:sectPr w:rsidR="00C82258" w:rsidSect="00C82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5506F1"/>
    <w:rsid w:val="005506F1"/>
    <w:rsid w:val="006F6799"/>
    <w:rsid w:val="00860446"/>
    <w:rsid w:val="00BA1CEC"/>
    <w:rsid w:val="00C822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06F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A1C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A1CE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534</Characters>
  <Application>Microsoft Office Word</Application>
  <DocSecurity>0</DocSecurity>
  <Lines>9</Lines>
  <Paragraphs>1</Paragraphs>
  <ScaleCrop>false</ScaleCrop>
  <Company>微软中国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VTAN</cp:lastModifiedBy>
  <cp:revision>3</cp:revision>
  <dcterms:created xsi:type="dcterms:W3CDTF">2019-01-06T14:13:00Z</dcterms:created>
  <dcterms:modified xsi:type="dcterms:W3CDTF">2019-04-23T13:21:00Z</dcterms:modified>
</cp:coreProperties>
</file>